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5CE38" w14:textId="77777777" w:rsidR="00441A4D" w:rsidRPr="00A334F9" w:rsidRDefault="00441A4D" w:rsidP="00441A4D">
      <w:pPr>
        <w:spacing w:line="480" w:lineRule="auto"/>
        <w:jc w:val="center"/>
        <w:rPr>
          <w:rFonts w:ascii="Arial" w:hAnsi="Arial" w:cs="Arial"/>
          <w:bCs/>
          <w:color w:val="000000" w:themeColor="text1"/>
          <w:sz w:val="32"/>
          <w:szCs w:val="32"/>
        </w:rPr>
      </w:pPr>
      <w:r w:rsidRPr="00A334F9">
        <w:rPr>
          <w:rFonts w:ascii="Arial" w:hAnsi="Arial" w:cs="Arial"/>
          <w:bCs/>
          <w:color w:val="000000" w:themeColor="text1"/>
          <w:sz w:val="32"/>
          <w:szCs w:val="32"/>
        </w:rPr>
        <w:t>Supplementary Data</w:t>
      </w:r>
    </w:p>
    <w:p w14:paraId="1C151F93" w14:textId="77777777" w:rsidR="00441A4D" w:rsidRPr="00A334F9" w:rsidRDefault="00441A4D" w:rsidP="00441A4D">
      <w:pPr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1690D16" w14:textId="48DA6F6D" w:rsidR="00441A4D" w:rsidRPr="00A334F9" w:rsidRDefault="00441A4D" w:rsidP="00441A4D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A334F9">
        <w:rPr>
          <w:rFonts w:ascii="Arial" w:hAnsi="Arial" w:cs="Arial"/>
          <w:bCs/>
          <w:color w:val="000000" w:themeColor="text1"/>
          <w:sz w:val="24"/>
          <w:szCs w:val="24"/>
        </w:rPr>
        <w:t>Supplementary Table 1</w:t>
      </w:r>
      <w:r w:rsidRPr="00A334F9">
        <w:rPr>
          <w:rFonts w:ascii="Arial" w:hAnsi="Arial" w:cs="Arial"/>
          <w:bCs/>
          <w:color w:val="000000" w:themeColor="text1"/>
          <w:sz w:val="24"/>
        </w:rPr>
        <w:t>.</w:t>
      </w:r>
      <w:r w:rsidRPr="00A334F9">
        <w:rPr>
          <w:rFonts w:ascii="Arial" w:hAnsi="Arial" w:cs="Arial"/>
          <w:bCs/>
          <w:color w:val="000000" w:themeColor="text1"/>
          <w:sz w:val="24"/>
          <w:szCs w:val="24"/>
        </w:rPr>
        <w:t xml:space="preserve"> Information on </w:t>
      </w:r>
      <w:r w:rsidRPr="00A334F9">
        <w:rPr>
          <w:rFonts w:ascii="Arial" w:hAnsi="Arial" w:cs="Arial"/>
          <w:bCs/>
          <w:color w:val="000000" w:themeColor="text1"/>
          <w:sz w:val="24"/>
          <w:szCs w:val="24"/>
        </w:rPr>
        <w:t>HCC</w:t>
      </w:r>
      <w:r w:rsidRPr="00A334F9">
        <w:rPr>
          <w:rFonts w:ascii="Arial" w:hAnsi="Arial" w:cs="Arial"/>
          <w:bCs/>
          <w:color w:val="000000" w:themeColor="text1"/>
          <w:sz w:val="24"/>
          <w:szCs w:val="24"/>
        </w:rPr>
        <w:t xml:space="preserve"> patient samples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374"/>
        <w:gridCol w:w="1418"/>
        <w:gridCol w:w="1701"/>
        <w:gridCol w:w="1417"/>
        <w:gridCol w:w="1418"/>
      </w:tblGrid>
      <w:tr w:rsidR="00A334F9" w:rsidRPr="00A334F9" w14:paraId="46474F35" w14:textId="77777777" w:rsidTr="00A334F9">
        <w:tc>
          <w:tcPr>
            <w:tcW w:w="1031" w:type="dxa"/>
            <w:tcBorders>
              <w:bottom w:val="single" w:sz="4" w:space="0" w:color="auto"/>
            </w:tcBorders>
          </w:tcPr>
          <w:p w14:paraId="6C8C0B0B" w14:textId="1307B4A3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atients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3908846" w14:textId="20127CB1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C8D931" w14:textId="778ACBDC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Gen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411EFE" w14:textId="7AC1AD33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TNM st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8A461C" w14:textId="4430F87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HB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B04EDB" w14:textId="3F1E75F8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HCV</w:t>
            </w:r>
          </w:p>
        </w:tc>
      </w:tr>
      <w:tr w:rsidR="00A334F9" w:rsidRPr="00A334F9" w14:paraId="56F98809" w14:textId="77777777" w:rsidTr="00A334F9"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14:paraId="38B680DE" w14:textId="260285D6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4C7A8B9B" w14:textId="0814301B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4A93AD" w14:textId="6CF7FCC8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100993" w14:textId="5D9520AF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5FFFCC3" w14:textId="0D2EA865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8909E4D" w14:textId="196CB69C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</w:tr>
      <w:tr w:rsidR="00A334F9" w:rsidRPr="00A334F9" w14:paraId="26E8D5DC" w14:textId="77777777" w:rsidTr="00A334F9">
        <w:tc>
          <w:tcPr>
            <w:tcW w:w="1031" w:type="dxa"/>
            <w:tcBorders>
              <w:top w:val="nil"/>
            </w:tcBorders>
          </w:tcPr>
          <w:p w14:paraId="3DE4B3FC" w14:textId="49D52919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74" w:type="dxa"/>
            <w:tcBorders>
              <w:top w:val="nil"/>
            </w:tcBorders>
          </w:tcPr>
          <w:p w14:paraId="09D9A7E9" w14:textId="7E23DA6B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54</w:t>
            </w:r>
          </w:p>
        </w:tc>
        <w:tc>
          <w:tcPr>
            <w:tcW w:w="1418" w:type="dxa"/>
            <w:tcBorders>
              <w:top w:val="nil"/>
            </w:tcBorders>
          </w:tcPr>
          <w:p w14:paraId="7E0B558E" w14:textId="33C90F42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  <w:tcBorders>
              <w:top w:val="nil"/>
            </w:tcBorders>
          </w:tcPr>
          <w:p w14:paraId="13DE2678" w14:textId="3BDEC586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I</w:t>
            </w:r>
          </w:p>
        </w:tc>
        <w:tc>
          <w:tcPr>
            <w:tcW w:w="1417" w:type="dxa"/>
            <w:tcBorders>
              <w:top w:val="nil"/>
            </w:tcBorders>
          </w:tcPr>
          <w:p w14:paraId="798EE2DD" w14:textId="7212D40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  <w:tcBorders>
              <w:top w:val="nil"/>
            </w:tcBorders>
          </w:tcPr>
          <w:p w14:paraId="79A22142" w14:textId="30F7D90D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6641A19E" w14:textId="77777777" w:rsidTr="00A334F9">
        <w:tc>
          <w:tcPr>
            <w:tcW w:w="1031" w:type="dxa"/>
          </w:tcPr>
          <w:p w14:paraId="4D6128F2" w14:textId="1196936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74" w:type="dxa"/>
          </w:tcPr>
          <w:p w14:paraId="236CA575" w14:textId="6A9D09FF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78</w:t>
            </w:r>
          </w:p>
        </w:tc>
        <w:tc>
          <w:tcPr>
            <w:tcW w:w="1418" w:type="dxa"/>
          </w:tcPr>
          <w:p w14:paraId="1A142F4E" w14:textId="7E418CF2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</w:tcPr>
          <w:p w14:paraId="136786D9" w14:textId="28C63A84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I</w:t>
            </w:r>
          </w:p>
        </w:tc>
        <w:tc>
          <w:tcPr>
            <w:tcW w:w="1417" w:type="dxa"/>
          </w:tcPr>
          <w:p w14:paraId="58D4EAC9" w14:textId="575E24C8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7B40190D" w14:textId="2F4E8E4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745EF8A2" w14:textId="77777777" w:rsidTr="00A334F9">
        <w:tc>
          <w:tcPr>
            <w:tcW w:w="1031" w:type="dxa"/>
          </w:tcPr>
          <w:p w14:paraId="7EE2237B" w14:textId="58A2934A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374" w:type="dxa"/>
          </w:tcPr>
          <w:p w14:paraId="447813E7" w14:textId="709D7138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70</w:t>
            </w:r>
          </w:p>
        </w:tc>
        <w:tc>
          <w:tcPr>
            <w:tcW w:w="1418" w:type="dxa"/>
          </w:tcPr>
          <w:p w14:paraId="4DA06640" w14:textId="2585B7F9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01" w:type="dxa"/>
          </w:tcPr>
          <w:p w14:paraId="1D7F7D38" w14:textId="57BFB537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</w:t>
            </w:r>
          </w:p>
        </w:tc>
        <w:tc>
          <w:tcPr>
            <w:tcW w:w="1417" w:type="dxa"/>
          </w:tcPr>
          <w:p w14:paraId="200BF9AB" w14:textId="45E51D47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  <w:tc>
          <w:tcPr>
            <w:tcW w:w="1418" w:type="dxa"/>
          </w:tcPr>
          <w:p w14:paraId="0675D9FC" w14:textId="73B62438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4789A0F2" w14:textId="77777777" w:rsidTr="00A334F9">
        <w:tc>
          <w:tcPr>
            <w:tcW w:w="1031" w:type="dxa"/>
          </w:tcPr>
          <w:p w14:paraId="7A755DB4" w14:textId="6FF95DCA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374" w:type="dxa"/>
          </w:tcPr>
          <w:p w14:paraId="0398B02A" w14:textId="11B6687B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56</w:t>
            </w:r>
          </w:p>
        </w:tc>
        <w:tc>
          <w:tcPr>
            <w:tcW w:w="1418" w:type="dxa"/>
          </w:tcPr>
          <w:p w14:paraId="13AAF2C8" w14:textId="43E0A714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01" w:type="dxa"/>
          </w:tcPr>
          <w:p w14:paraId="2030ACFD" w14:textId="0DC47230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V</w:t>
            </w:r>
          </w:p>
        </w:tc>
        <w:tc>
          <w:tcPr>
            <w:tcW w:w="1417" w:type="dxa"/>
          </w:tcPr>
          <w:p w14:paraId="0A13B03A" w14:textId="3393BB7B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  <w:tc>
          <w:tcPr>
            <w:tcW w:w="1418" w:type="dxa"/>
          </w:tcPr>
          <w:p w14:paraId="305C481C" w14:textId="2D98690A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6000A32B" w14:textId="77777777" w:rsidTr="00A334F9">
        <w:tc>
          <w:tcPr>
            <w:tcW w:w="1031" w:type="dxa"/>
          </w:tcPr>
          <w:p w14:paraId="05F040AE" w14:textId="4C8FFB67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374" w:type="dxa"/>
          </w:tcPr>
          <w:p w14:paraId="6CEE01BD" w14:textId="3F5419BB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58</w:t>
            </w:r>
          </w:p>
        </w:tc>
        <w:tc>
          <w:tcPr>
            <w:tcW w:w="1418" w:type="dxa"/>
          </w:tcPr>
          <w:p w14:paraId="01C5A826" w14:textId="4391480D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</w:tcPr>
          <w:p w14:paraId="16D07048" w14:textId="49FCC070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</w:t>
            </w:r>
          </w:p>
        </w:tc>
        <w:tc>
          <w:tcPr>
            <w:tcW w:w="1417" w:type="dxa"/>
          </w:tcPr>
          <w:p w14:paraId="4BE12509" w14:textId="4469894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17569E6B" w14:textId="4B025F4D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2CFAA116" w14:textId="77777777" w:rsidTr="00A334F9">
        <w:tc>
          <w:tcPr>
            <w:tcW w:w="1031" w:type="dxa"/>
          </w:tcPr>
          <w:p w14:paraId="138080D1" w14:textId="4AAC8359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374" w:type="dxa"/>
          </w:tcPr>
          <w:p w14:paraId="43DA7D62" w14:textId="00580495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2</w:t>
            </w:r>
          </w:p>
        </w:tc>
        <w:tc>
          <w:tcPr>
            <w:tcW w:w="1418" w:type="dxa"/>
          </w:tcPr>
          <w:p w14:paraId="3008FFEE" w14:textId="1C767340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01" w:type="dxa"/>
          </w:tcPr>
          <w:p w14:paraId="644F1371" w14:textId="006F732A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</w:t>
            </w:r>
          </w:p>
        </w:tc>
        <w:tc>
          <w:tcPr>
            <w:tcW w:w="1417" w:type="dxa"/>
          </w:tcPr>
          <w:p w14:paraId="348DA44E" w14:textId="1FC55B9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38E5225F" w14:textId="350EEF6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2EFDDF20" w14:textId="77777777" w:rsidTr="00A334F9">
        <w:tc>
          <w:tcPr>
            <w:tcW w:w="1031" w:type="dxa"/>
          </w:tcPr>
          <w:p w14:paraId="56DC3F7A" w14:textId="4011B589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374" w:type="dxa"/>
          </w:tcPr>
          <w:p w14:paraId="5A7C0216" w14:textId="62DA7EC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1</w:t>
            </w:r>
          </w:p>
        </w:tc>
        <w:tc>
          <w:tcPr>
            <w:tcW w:w="1418" w:type="dxa"/>
          </w:tcPr>
          <w:p w14:paraId="6268ECDE" w14:textId="3785FC21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</w:tcPr>
          <w:p w14:paraId="6E53E98C" w14:textId="42C638B7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I</w:t>
            </w:r>
          </w:p>
        </w:tc>
        <w:tc>
          <w:tcPr>
            <w:tcW w:w="1417" w:type="dxa"/>
          </w:tcPr>
          <w:p w14:paraId="6785861D" w14:textId="71586D8C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087700AC" w14:textId="19041C5D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1B9C5BF6" w14:textId="77777777" w:rsidTr="00A334F9">
        <w:tc>
          <w:tcPr>
            <w:tcW w:w="1031" w:type="dxa"/>
          </w:tcPr>
          <w:p w14:paraId="391208F8" w14:textId="026E0ED5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374" w:type="dxa"/>
          </w:tcPr>
          <w:p w14:paraId="03EEE7F7" w14:textId="669ADCA1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1418" w:type="dxa"/>
          </w:tcPr>
          <w:p w14:paraId="7F45A859" w14:textId="2A265CED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</w:tcPr>
          <w:p w14:paraId="2E585253" w14:textId="005A9E7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</w:t>
            </w:r>
          </w:p>
        </w:tc>
        <w:tc>
          <w:tcPr>
            <w:tcW w:w="1417" w:type="dxa"/>
          </w:tcPr>
          <w:p w14:paraId="75637F42" w14:textId="686F9A0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05160B3B" w14:textId="4DC0E79D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48F7FAAC" w14:textId="77777777" w:rsidTr="00A334F9">
        <w:tc>
          <w:tcPr>
            <w:tcW w:w="1031" w:type="dxa"/>
          </w:tcPr>
          <w:p w14:paraId="0DAB6724" w14:textId="33A1B23A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374" w:type="dxa"/>
          </w:tcPr>
          <w:p w14:paraId="03A08DAC" w14:textId="7F2AD937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2</w:t>
            </w:r>
          </w:p>
        </w:tc>
        <w:tc>
          <w:tcPr>
            <w:tcW w:w="1418" w:type="dxa"/>
          </w:tcPr>
          <w:p w14:paraId="4167BECD" w14:textId="07300E95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01" w:type="dxa"/>
          </w:tcPr>
          <w:p w14:paraId="440F849B" w14:textId="2ED5F585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</w:t>
            </w:r>
          </w:p>
        </w:tc>
        <w:tc>
          <w:tcPr>
            <w:tcW w:w="1417" w:type="dxa"/>
          </w:tcPr>
          <w:p w14:paraId="32DF6A71" w14:textId="1C75F137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40034FD6" w14:textId="7C8244FA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  <w:tr w:rsidR="00A334F9" w:rsidRPr="00A334F9" w14:paraId="210DA60F" w14:textId="77777777" w:rsidTr="00A334F9">
        <w:tc>
          <w:tcPr>
            <w:tcW w:w="1031" w:type="dxa"/>
          </w:tcPr>
          <w:p w14:paraId="1FC618D4" w14:textId="5B3FB2F0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1374" w:type="dxa"/>
          </w:tcPr>
          <w:p w14:paraId="0DB34985" w14:textId="7A6B88BB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54</w:t>
            </w:r>
          </w:p>
        </w:tc>
        <w:tc>
          <w:tcPr>
            <w:tcW w:w="1418" w:type="dxa"/>
          </w:tcPr>
          <w:p w14:paraId="32183840" w14:textId="25499B3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01" w:type="dxa"/>
          </w:tcPr>
          <w:p w14:paraId="6632CD48" w14:textId="19E83C09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I</w:t>
            </w:r>
          </w:p>
        </w:tc>
        <w:tc>
          <w:tcPr>
            <w:tcW w:w="1417" w:type="dxa"/>
          </w:tcPr>
          <w:p w14:paraId="2CBA94D0" w14:textId="678E3D8E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  <w:tc>
          <w:tcPr>
            <w:tcW w:w="1418" w:type="dxa"/>
          </w:tcPr>
          <w:p w14:paraId="0CEBAC68" w14:textId="19FACE69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</w:tr>
      <w:tr w:rsidR="00A334F9" w:rsidRPr="00A334F9" w14:paraId="225C0AA9" w14:textId="77777777" w:rsidTr="00A334F9">
        <w:tc>
          <w:tcPr>
            <w:tcW w:w="1031" w:type="dxa"/>
          </w:tcPr>
          <w:p w14:paraId="5196769B" w14:textId="36DD2EF4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1374" w:type="dxa"/>
          </w:tcPr>
          <w:p w14:paraId="1450E7A9" w14:textId="0B25D5B5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67</w:t>
            </w:r>
          </w:p>
        </w:tc>
        <w:tc>
          <w:tcPr>
            <w:tcW w:w="1418" w:type="dxa"/>
          </w:tcPr>
          <w:p w14:paraId="7ED3FF94" w14:textId="59AC23AC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01" w:type="dxa"/>
          </w:tcPr>
          <w:p w14:paraId="2600D205" w14:textId="7D53EEEC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III</w:t>
            </w:r>
          </w:p>
        </w:tc>
        <w:tc>
          <w:tcPr>
            <w:tcW w:w="1417" w:type="dxa"/>
          </w:tcPr>
          <w:p w14:paraId="0FA461F0" w14:textId="650F5CEC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418" w:type="dxa"/>
          </w:tcPr>
          <w:p w14:paraId="304DDD2D" w14:textId="2C9D2DF2" w:rsidR="00A334F9" w:rsidRPr="00A334F9" w:rsidRDefault="00A334F9" w:rsidP="00441A4D">
            <w:pPr>
              <w:jc w:val="center"/>
              <w:rPr>
                <w:rFonts w:ascii="Arial" w:hAnsi="Arial" w:cs="Arial"/>
                <w:bCs/>
              </w:rPr>
            </w:pPr>
            <w:r w:rsidRPr="00A334F9">
              <w:rPr>
                <w:rFonts w:ascii="Arial" w:hAnsi="Arial" w:cs="Arial"/>
                <w:bCs/>
              </w:rPr>
              <w:t>Negative</w:t>
            </w:r>
          </w:p>
        </w:tc>
      </w:tr>
    </w:tbl>
    <w:p w14:paraId="68766D52" w14:textId="77777777" w:rsidR="00BA2305" w:rsidRPr="00A334F9" w:rsidRDefault="00BA2305">
      <w:pPr>
        <w:rPr>
          <w:rFonts w:ascii="Arial" w:hAnsi="Arial" w:cs="Arial"/>
          <w:bCs/>
        </w:rPr>
      </w:pPr>
    </w:p>
    <w:sectPr w:rsidR="00BA2305" w:rsidRPr="00A33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00A07" w14:textId="77777777" w:rsidR="00D216D7" w:rsidRDefault="00D216D7" w:rsidP="00441A4D">
      <w:r>
        <w:separator/>
      </w:r>
    </w:p>
  </w:endnote>
  <w:endnote w:type="continuationSeparator" w:id="0">
    <w:p w14:paraId="5074FCD2" w14:textId="77777777" w:rsidR="00D216D7" w:rsidRDefault="00D216D7" w:rsidP="0044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670D0" w14:textId="77777777" w:rsidR="00D216D7" w:rsidRDefault="00D216D7" w:rsidP="00441A4D">
      <w:r>
        <w:separator/>
      </w:r>
    </w:p>
  </w:footnote>
  <w:footnote w:type="continuationSeparator" w:id="0">
    <w:p w14:paraId="18903C33" w14:textId="77777777" w:rsidR="00D216D7" w:rsidRDefault="00D216D7" w:rsidP="00441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87"/>
    <w:rsid w:val="00441A4D"/>
    <w:rsid w:val="004C7787"/>
    <w:rsid w:val="00A334F9"/>
    <w:rsid w:val="00BA2305"/>
    <w:rsid w:val="00D2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54139"/>
  <w15:chartTrackingRefBased/>
  <w15:docId w15:val="{A5EF75B3-CC8D-4717-8BAB-CC663220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A4D"/>
    <w:rPr>
      <w:sz w:val="18"/>
      <w:szCs w:val="18"/>
    </w:rPr>
  </w:style>
  <w:style w:type="table" w:styleId="a7">
    <w:name w:val="Table Grid"/>
    <w:basedOn w:val="a1"/>
    <w:uiPriority w:val="39"/>
    <w:rsid w:val="00441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12-31T08:27:00Z</dcterms:created>
  <dcterms:modified xsi:type="dcterms:W3CDTF">2023-12-31T08:40:00Z</dcterms:modified>
</cp:coreProperties>
</file>